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240" w:leader="none"/>
        </w:tabs>
        <w:spacing w:lineRule="auto" w:line="480"/>
        <w:ind w:left="-90" w:right="450" w:hanging="0"/>
        <w:rPr/>
      </w:pPr>
      <w:r>
        <w:rPr>
          <w:rFonts w:cs="Times New Roman" w:ascii="Times New Roman" w:hAnsi="Times New Roman"/>
          <w:b/>
          <w:bCs/>
          <w:u w:val="single"/>
        </w:rPr>
        <w:t>Table S1.</w:t>
      </w:r>
      <w:r>
        <w:rPr>
          <w:rFonts w:cs="Times New Roman" w:ascii="Times New Roman" w:hAnsi="Times New Roman"/>
          <w:b/>
          <w:bCs/>
        </w:rPr>
        <w:t xml:space="preserve"> Antisense RNAs to ASD-relat</w:t>
      </w:r>
      <w:r>
        <w:rPr/>
        <w:t>ed genes</w:t>
      </w:r>
    </w:p>
    <w:tbl>
      <w:tblPr>
        <w:tblW w:w="819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2118"/>
        <w:gridCol w:w="2024"/>
        <w:gridCol w:w="2024"/>
      </w:tblGrid>
      <w:tr>
        <w:trPr>
          <w:trHeight w:val="57" w:hRule="atLeast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nse gene name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tisense gene coordinates</w:t>
            </w:r>
          </w:p>
        </w:tc>
        <w:tc>
          <w:tcPr>
            <w:tcW w:w="2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tisense AceView name</w:t>
            </w:r>
          </w:p>
        </w:tc>
        <w:tc>
          <w:tcPr>
            <w:tcW w:w="2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tisense type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RXN1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:50652867-50655736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olar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RXN1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:50858398-50860142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eedoy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bookmarkStart w:id="0" w:name="_GoBack"/>
            <w:bookmarkEnd w:id="0"/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PHP1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:110942719-110943081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LOC100287074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BD5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:148791418-148790296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tarklee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ATB2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:200190032-200194125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eydu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ex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ATB2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:200209479-200209858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tykly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OXP1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:71630795-71678203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yrarbu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exonic;promoter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OXP1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:71125048-71125996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darubu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OXP1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:71628757-71629323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laglor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OXP1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:71123225-71127054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erswerby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ex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OXP1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:71382412-71383549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oyswerby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intronic;promoter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OXP1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:71338920-71400593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aswerby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intronic;promoter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OXP1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:71122320-71124242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woyrybu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IPBL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:36876787-36864527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LOC646719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romoter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EF2C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:87972036-88020761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nostawby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ex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D1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:176692316-176691411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afley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intronic;promoter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HI1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:135818939-136037193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CRNA0027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romoter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HI1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:135635690-135636042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eespoyby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HI1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:135645879-135649097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lafla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intronic;promoter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HI1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:135622656-135628303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karsloyby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exonic;promoter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YNGAP1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:33422342-33405140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kleefloybu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exonic;promoter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BRAF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:140624758-140699636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kablaw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romoter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BRAF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:140431596-140431900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awshyby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BRAF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:140497692-140498459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eeshyby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NTNAP2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:146794706-146778028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deyko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NTNAP2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:148117213-148116049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lortorbo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ex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NTNAP2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:146095845-146095363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vawshuby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D7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:61722165-61721280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erly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ex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VPS13B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:100884088-100882838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bladyby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ex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VPS13B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:100811418-100808838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uvawby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VPS13B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:100106288-100103724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mergee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VPS13B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:100026175-100008986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peeshor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romoter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EHMT1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:140730579-140729873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awswey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ex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TEN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:89631419-89630176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kloloy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TEN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:89664045-89663740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zarsny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DHCR7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:71159652-71163207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teymor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intronic;promoter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HANK2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:70486421-70493667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pumor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HANK2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:70881635-70882211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tumor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ACNA1C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2:2800366-2785139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bleetybo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ex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ACNA1C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2:2781443-2777666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kirare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ex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ACNA1C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2:2332647-2329703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wawnar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ACNA1C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2:2716606-2712511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weynar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intronic;promoter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EP290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2:88448976-88452839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mawnee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exonic;promoter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AH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2:103246691-103247638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zeyglar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exonic;promoter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OXG1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4:29234525-29194448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achawbu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romoter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UBE3A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5:25588526-25589187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luter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UBE3A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5:25497370-25667967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HBII-52-45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ex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UBE3A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5:25614742-25620629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alaby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REBBP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6:3915644-3917758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hisuru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REBBP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6:3825300-3825806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turu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intronic;promoter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AFAH1B1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7:2588915-2586599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orwaw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ex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AFAH1B1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7:2509429-2508905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eyskey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F1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7:29422468-29417805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jysa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exonic;promoter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F1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7:29574230-29573746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kowybu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DSL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:40784294-40768664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vawtey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HANK3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:51165983-51165307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awvee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ID1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X:10722039-10983726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hero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HS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X:17485009-17479794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lovar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HS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X:17755214-17658171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kiro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ex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HS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X:17577248-17570467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hytor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DMD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X:33059409-33060012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BCAP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QBP1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X:48758712-48758117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oyker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exonic;promoter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ZNF81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X:47701232-47700500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PL7P57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ZNF81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X:47765952-47764918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zoyfoy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KDM5C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X:53198279-53200649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orva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OPHN1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X:67311255-67311837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LOC100288917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LAMP2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X:119572593-119576511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werkoy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ex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MR1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X:147003676-146990949,-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SFMR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intronic;promoter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ECP2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X:153332348-153333135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blufo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ECP2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X:153307278-153307642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ervar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  <w:tr>
        <w:trPr>
          <w:trHeight w:val="57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ECP2</w:t>
            </w:r>
          </w:p>
        </w:tc>
        <w:tc>
          <w:tcPr>
            <w:tcW w:w="2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X:153352646-153353089,1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vyvar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troni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05:02:00Z</dcterms:created>
  <dc:creator>lchavez</dc:creator>
  <dc:description/>
  <cp:keywords/>
  <dc:language>en-US</dc:language>
  <cp:lastModifiedBy>lacosta</cp:lastModifiedBy>
  <dcterms:modified xsi:type="dcterms:W3CDTF">2013-08-16T11:25:00Z</dcterms:modified>
  <cp:revision>2</cp:revision>
  <dc:subject/>
  <dc:title/>
</cp:coreProperties>
</file>